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5F4AA" w14:textId="03627EB5" w:rsidR="0010760D" w:rsidRDefault="00952515" w:rsidP="0010760D">
      <w:pPr>
        <w:spacing w:line="240" w:lineRule="auto"/>
        <w:rPr>
          <w:bCs/>
          <w:szCs w:val="28"/>
          <w:lang w:val="en-US"/>
        </w:rPr>
      </w:pPr>
      <w:r w:rsidRPr="002A5A8D">
        <w:rPr>
          <w:bCs/>
          <w:szCs w:val="28"/>
          <w:lang w:val="en-US"/>
        </w:rPr>
        <w:t xml:space="preserve">Additional file 1: </w:t>
      </w:r>
    </w:p>
    <w:p w14:paraId="74A3922F" w14:textId="77777777" w:rsidR="005C4EDA" w:rsidRPr="002A5A8D" w:rsidRDefault="005C4EDA" w:rsidP="0010760D">
      <w:pPr>
        <w:spacing w:line="240" w:lineRule="auto"/>
        <w:rPr>
          <w:bCs/>
          <w:sz w:val="28"/>
          <w:szCs w:val="28"/>
          <w:u w:val="single"/>
          <w:lang w:val="en-US"/>
        </w:rPr>
      </w:pPr>
      <w:bookmarkStart w:id="0" w:name="_GoBack"/>
      <w:bookmarkEnd w:id="0"/>
    </w:p>
    <w:p w14:paraId="38D2782E" w14:textId="28209EB5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Overview of Quality-Assured Oncological Sports and Exercise Therapy (qOET) for Adult and </w:t>
      </w:r>
      <w:proofErr w:type="spellStart"/>
      <w:r w:rsidRPr="002A5A8D">
        <w:rPr>
          <w:rFonts w:ascii="Calibri" w:eastAsia="Times New Roman" w:hAnsi="Calibri" w:cs="Calibri"/>
          <w:b/>
          <w:bCs/>
          <w:lang w:val="en-US" w:eastAsia="de-DE"/>
        </w:rPr>
        <w:t>P</w:t>
      </w:r>
      <w:r w:rsidR="00921343">
        <w:rPr>
          <w:rFonts w:ascii="Calibri" w:eastAsia="Times New Roman" w:hAnsi="Calibri" w:cs="Calibri"/>
          <w:b/>
          <w:bCs/>
          <w:lang w:val="en-US" w:eastAsia="de-DE"/>
        </w:rPr>
        <w:t>a</w:t>
      </w:r>
      <w:r w:rsidRPr="002A5A8D">
        <w:rPr>
          <w:rFonts w:ascii="Calibri" w:eastAsia="Times New Roman" w:hAnsi="Calibri" w:cs="Calibri"/>
          <w:b/>
          <w:bCs/>
          <w:lang w:val="en-US" w:eastAsia="de-DE"/>
        </w:rPr>
        <w:t>ediatric</w:t>
      </w:r>
      <w:proofErr w:type="spellEnd"/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 Cancer Patients</w:t>
      </w:r>
    </w:p>
    <w:p w14:paraId="7D5961B6" w14:textId="762C63D5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b/>
          <w:bCs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Definition of </w:t>
      </w:r>
      <w:proofErr w:type="spellStart"/>
      <w:r w:rsidRPr="002A5A8D">
        <w:rPr>
          <w:rFonts w:ascii="Calibri" w:eastAsia="Times New Roman" w:hAnsi="Calibri" w:cs="Calibri"/>
          <w:b/>
          <w:bCs/>
          <w:lang w:val="en-US" w:eastAsia="de-DE"/>
        </w:rPr>
        <w:t>qOET</w:t>
      </w:r>
      <w:proofErr w:type="spellEnd"/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 for Adult</w:t>
      </w:r>
      <w:r w:rsidR="00921343">
        <w:rPr>
          <w:rFonts w:ascii="Calibri" w:eastAsia="Times New Roman" w:hAnsi="Calibri" w:cs="Calibri"/>
          <w:b/>
          <w:bCs/>
          <w:lang w:val="en-US" w:eastAsia="de-DE"/>
        </w:rPr>
        <w:t xml:space="preserve"> Cancer </w:t>
      </w:r>
      <w:r w:rsidR="00921343" w:rsidRPr="002A5A8D">
        <w:rPr>
          <w:rFonts w:ascii="Calibri" w:eastAsia="Times New Roman" w:hAnsi="Calibri" w:cs="Calibri"/>
          <w:b/>
          <w:bCs/>
          <w:lang w:val="en-US" w:eastAsia="de-DE"/>
        </w:rPr>
        <w:t>Patients</w:t>
      </w:r>
    </w:p>
    <w:p w14:paraId="3497D6DC" w14:textId="65FBAE81" w:rsidR="0046601D" w:rsidRPr="00370D15" w:rsidRDefault="0010760D" w:rsidP="00410B44">
      <w:pPr>
        <w:pStyle w:val="Listenabsatz"/>
        <w:numPr>
          <w:ilvl w:val="0"/>
          <w:numId w:val="8"/>
        </w:numPr>
        <w:spacing w:line="240" w:lineRule="auto"/>
        <w:rPr>
          <w:rFonts w:ascii="Calibri" w:eastAsia="Times New Roman" w:hAnsi="Calibri" w:cs="Calibri"/>
          <w:b/>
          <w:bCs/>
          <w:lang w:val="en-US" w:eastAsia="de-DE"/>
        </w:rPr>
      </w:pPr>
      <w:r w:rsidRPr="00370D15">
        <w:rPr>
          <w:rFonts w:ascii="Calibri" w:eastAsia="Times New Roman" w:hAnsi="Calibri" w:cs="Calibri"/>
          <w:lang w:val="en-US" w:eastAsia="de-DE"/>
        </w:rPr>
        <w:t>Quality-assured oncological sports and exercise therapy (qOET) is a personalized, evidence-based therapeutic approach designed for adult cancer patients. It aims to mitigate disease- and therapy-related effects and side effects across all treatment phases (acute, rehabilitation, aftercare, chronic). qOET integrates strength, endurance, coordination, and flexibility training in diverse settings, including clinical, private practice, home-based, and telemedical environments, ensuring adherence to biopsychosocial principles.</w:t>
      </w:r>
      <w:r w:rsidR="008A5149" w:rsidRPr="00370D15">
        <w:rPr>
          <w:rFonts w:ascii="Calibri" w:eastAsia="Times New Roman" w:hAnsi="Calibri" w:cs="Calibri"/>
          <w:lang w:val="en-US" w:eastAsia="de-DE"/>
        </w:rPr>
        <w:t xml:space="preserve"> </w:t>
      </w:r>
      <w:r w:rsidR="0046601D" w:rsidRPr="00370D15">
        <w:rPr>
          <w:rFonts w:ascii="Calibri" w:eastAsia="Times New Roman" w:hAnsi="Calibri" w:cs="Calibri"/>
          <w:lang w:val="en-US" w:eastAsia="de-DE"/>
        </w:rPr>
        <w:br/>
      </w:r>
      <w:r w:rsidR="008A5149" w:rsidRPr="00370D15">
        <w:rPr>
          <w:rFonts w:ascii="Calibri" w:eastAsia="Times New Roman" w:hAnsi="Calibri" w:cs="Calibri"/>
          <w:lang w:val="en-US" w:eastAsia="de-DE"/>
        </w:rPr>
        <w:t xml:space="preserve">For conducting </w:t>
      </w:r>
      <w:proofErr w:type="spellStart"/>
      <w:r w:rsidR="008A5149" w:rsidRPr="00370D15">
        <w:rPr>
          <w:rFonts w:ascii="Calibri" w:eastAsia="Times New Roman" w:hAnsi="Calibri" w:cs="Calibri"/>
          <w:lang w:val="en-US" w:eastAsia="de-DE"/>
        </w:rPr>
        <w:t>qOET</w:t>
      </w:r>
      <w:proofErr w:type="spellEnd"/>
      <w:r w:rsidR="008A5149" w:rsidRPr="00370D15">
        <w:rPr>
          <w:rFonts w:ascii="Calibri" w:eastAsia="Times New Roman" w:hAnsi="Calibri" w:cs="Calibri"/>
          <w:lang w:val="en-US" w:eastAsia="de-DE"/>
        </w:rPr>
        <w:t xml:space="preserve">, </w:t>
      </w:r>
      <w:r w:rsidR="005C4EDA">
        <w:rPr>
          <w:rFonts w:ascii="Calibri" w:eastAsia="Times New Roman" w:hAnsi="Calibri" w:cs="Calibri"/>
          <w:lang w:val="en-US" w:eastAsia="de-DE"/>
        </w:rPr>
        <w:t>s</w:t>
      </w:r>
      <w:r w:rsidR="005C4EDA" w:rsidRPr="005C4EDA">
        <w:rPr>
          <w:rFonts w:ascii="Calibri" w:eastAsia="Times New Roman" w:hAnsi="Calibri" w:cs="Calibri"/>
          <w:lang w:val="en-US" w:eastAsia="de-DE"/>
        </w:rPr>
        <w:t>ports</w:t>
      </w:r>
      <w:r w:rsidR="005C4EDA">
        <w:rPr>
          <w:rFonts w:ascii="Calibri" w:eastAsia="Times New Roman" w:hAnsi="Calibri" w:cs="Calibri"/>
          <w:lang w:val="en-US" w:eastAsia="de-DE"/>
        </w:rPr>
        <w:t>-/</w:t>
      </w:r>
      <w:r w:rsidR="005C4EDA" w:rsidRPr="005C4EDA">
        <w:rPr>
          <w:rFonts w:ascii="Calibri" w:eastAsia="Times New Roman" w:hAnsi="Calibri" w:cs="Calibri"/>
          <w:lang w:val="en-US" w:eastAsia="de-DE"/>
        </w:rPr>
        <w:t xml:space="preserve">exercise therapist </w:t>
      </w:r>
      <w:r w:rsidR="008117DC">
        <w:rPr>
          <w:rFonts w:ascii="Calibri" w:eastAsia="Times New Roman" w:hAnsi="Calibri" w:cs="Calibri"/>
          <w:lang w:val="en-US" w:eastAsia="de-DE"/>
        </w:rPr>
        <w:t>or</w:t>
      </w:r>
      <w:r w:rsidR="008117DC" w:rsidRPr="008117DC">
        <w:rPr>
          <w:rFonts w:ascii="Calibri" w:eastAsia="Times New Roman" w:hAnsi="Calibri" w:cs="Calibri"/>
          <w:lang w:val="en-US" w:eastAsia="de-DE"/>
        </w:rPr>
        <w:t xml:space="preserve"> physiotherapist</w:t>
      </w:r>
      <w:r w:rsidR="008A5149" w:rsidRPr="00370D15">
        <w:rPr>
          <w:rFonts w:ascii="Calibri" w:eastAsia="Times New Roman" w:hAnsi="Calibri" w:cs="Calibri"/>
          <w:lang w:val="en-US" w:eastAsia="de-DE"/>
        </w:rPr>
        <w:t xml:space="preserve"> must </w:t>
      </w:r>
      <w:r w:rsidR="00042A13" w:rsidRPr="00370D15">
        <w:rPr>
          <w:rFonts w:ascii="Calibri" w:eastAsia="Times New Roman" w:hAnsi="Calibri" w:cs="Calibri"/>
          <w:lang w:val="en-US" w:eastAsia="de-DE"/>
        </w:rPr>
        <w:t>hold a license of</w:t>
      </w:r>
      <w:r w:rsidR="008A5149" w:rsidRPr="00370D15">
        <w:rPr>
          <w:rFonts w:ascii="Calibri" w:eastAsia="Times New Roman" w:hAnsi="Calibri" w:cs="Calibri"/>
          <w:lang w:val="en-US" w:eastAsia="de-DE"/>
        </w:rPr>
        <w:t xml:space="preserve"> advanced training, specialized for cancer patients. </w:t>
      </w:r>
      <w:r w:rsidR="0046601D" w:rsidRPr="00370D15">
        <w:rPr>
          <w:rFonts w:ascii="Calibri" w:eastAsia="Times New Roman" w:hAnsi="Calibri" w:cs="Calibri"/>
          <w:lang w:val="en-US" w:eastAsia="de-DE"/>
        </w:rPr>
        <w:br/>
        <w:t xml:space="preserve">Examples: </w:t>
      </w:r>
      <w:r w:rsidR="008A5149" w:rsidRPr="00370D15">
        <w:rPr>
          <w:rFonts w:ascii="Calibri" w:eastAsia="Times New Roman" w:hAnsi="Calibri" w:cs="Calibri"/>
          <w:lang w:val="en-US" w:eastAsia="de-DE"/>
        </w:rPr>
        <w:t>Oncological training therapy</w:t>
      </w:r>
      <w:r w:rsidR="00042A13" w:rsidRPr="00370D15">
        <w:rPr>
          <w:rFonts w:ascii="Calibri" w:eastAsia="Times New Roman" w:hAnsi="Calibri" w:cs="Calibri"/>
          <w:lang w:val="en-US" w:eastAsia="de-DE"/>
        </w:rPr>
        <w:t xml:space="preserve"> (OTT)</w:t>
      </w:r>
      <w:r w:rsidR="00AA18A6">
        <w:rPr>
          <w:rFonts w:ascii="Calibri" w:eastAsia="Times New Roman" w:hAnsi="Calibri" w:cs="Calibri"/>
          <w:lang w:val="en-US" w:eastAsia="de-DE"/>
        </w:rPr>
        <w:t xml:space="preserve"> </w:t>
      </w:r>
      <w:r w:rsidR="00AA18A6">
        <w:rPr>
          <w:rFonts w:ascii="Calibri" w:eastAsia="Times New Roman" w:hAnsi="Calibri" w:cs="Calibri"/>
          <w:lang w:val="en-US" w:eastAsia="de-DE"/>
        </w:rPr>
        <w:fldChar w:fldCharType="begin">
          <w:fldData xml:space="preserve">PEVuZE5vdGU+PENpdGU+PEF1dGhvcj5CYXVtYW5uPC9BdXRob3I+PFllYXI+MjAxNTwvWWVhcj48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</w:fldData>
        </w:fldChar>
      </w:r>
      <w:r w:rsidR="000E2333">
        <w:rPr>
          <w:rFonts w:ascii="Calibri" w:eastAsia="Times New Roman" w:hAnsi="Calibri" w:cs="Calibri"/>
          <w:lang w:val="en-US" w:eastAsia="de-DE"/>
        </w:rPr>
        <w:instrText xml:space="preserve"> ADDIN EN.CITE </w:instrText>
      </w:r>
      <w:r w:rsidR="000E2333">
        <w:rPr>
          <w:rFonts w:ascii="Calibri" w:eastAsia="Times New Roman" w:hAnsi="Calibri" w:cs="Calibri"/>
          <w:lang w:val="en-US" w:eastAsia="de-DE"/>
        </w:rPr>
        <w:fldChar w:fldCharType="begin">
          <w:fldData xml:space="preserve">PEVuZE5vdGU+PENpdGU+PEF1dGhvcj5CYXVtYW5uPC9BdXRob3I+PFllYXI+MjAxNTwvWWVhcj48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</w:fldData>
        </w:fldChar>
      </w:r>
      <w:r w:rsidR="000E2333">
        <w:rPr>
          <w:rFonts w:ascii="Calibri" w:eastAsia="Times New Roman" w:hAnsi="Calibri" w:cs="Calibri"/>
          <w:lang w:val="en-US" w:eastAsia="de-DE"/>
        </w:rPr>
        <w:instrText xml:space="preserve"> ADDIN EN.CITE.DATA </w:instrText>
      </w:r>
      <w:r w:rsidR="000E2333">
        <w:rPr>
          <w:rFonts w:ascii="Calibri" w:eastAsia="Times New Roman" w:hAnsi="Calibri" w:cs="Calibri"/>
          <w:lang w:val="en-US" w:eastAsia="de-DE"/>
        </w:rPr>
      </w:r>
      <w:r w:rsidR="000E2333">
        <w:rPr>
          <w:rFonts w:ascii="Calibri" w:eastAsia="Times New Roman" w:hAnsi="Calibri" w:cs="Calibri"/>
          <w:lang w:val="en-US" w:eastAsia="de-DE"/>
        </w:rPr>
        <w:fldChar w:fldCharType="end"/>
      </w:r>
      <w:r w:rsidR="00AA18A6">
        <w:rPr>
          <w:rFonts w:ascii="Calibri" w:eastAsia="Times New Roman" w:hAnsi="Calibri" w:cs="Calibri"/>
          <w:lang w:val="en-US" w:eastAsia="de-DE"/>
        </w:rPr>
      </w:r>
      <w:r w:rsidR="00AA18A6">
        <w:rPr>
          <w:rFonts w:ascii="Calibri" w:eastAsia="Times New Roman" w:hAnsi="Calibri" w:cs="Calibri"/>
          <w:lang w:val="en-US" w:eastAsia="de-DE"/>
        </w:rPr>
        <w:fldChar w:fldCharType="separate"/>
      </w:r>
      <w:r w:rsidR="000E2333">
        <w:rPr>
          <w:rFonts w:ascii="Calibri" w:eastAsia="Times New Roman" w:hAnsi="Calibri" w:cs="Calibri"/>
          <w:noProof/>
          <w:lang w:val="en-US" w:eastAsia="de-DE"/>
        </w:rPr>
        <w:t>(1, 2)</w:t>
      </w:r>
      <w:r w:rsidR="00AA18A6">
        <w:rPr>
          <w:rFonts w:ascii="Calibri" w:eastAsia="Times New Roman" w:hAnsi="Calibri" w:cs="Calibri"/>
          <w:lang w:val="en-US" w:eastAsia="de-DE"/>
        </w:rPr>
        <w:fldChar w:fldCharType="end"/>
      </w:r>
      <w:r w:rsidR="008117DC">
        <w:rPr>
          <w:rFonts w:ascii="Calibri" w:eastAsia="Times New Roman" w:hAnsi="Calibri" w:cs="Calibri"/>
          <w:lang w:val="en-US" w:eastAsia="de-DE"/>
        </w:rPr>
        <w:t xml:space="preserve"> </w:t>
      </w:r>
      <w:r w:rsidR="00042A13" w:rsidRPr="00370D15">
        <w:rPr>
          <w:rFonts w:ascii="Calibri" w:eastAsia="Times New Roman" w:hAnsi="Calibri" w:cs="Calibri"/>
          <w:lang w:val="en-US" w:eastAsia="de-DE"/>
        </w:rPr>
        <w:t>License “Oncology”, German Association for Health Sports and Sports Therapy e. V.</w:t>
      </w:r>
      <w:r w:rsidR="00CF2ADD" w:rsidRPr="00370D15">
        <w:rPr>
          <w:rFonts w:ascii="Calibri" w:eastAsia="Times New Roman" w:hAnsi="Calibri" w:cs="Calibri"/>
          <w:lang w:val="en-US" w:eastAsia="de-DE"/>
        </w:rPr>
        <w:t xml:space="preserve"> (DVGS)</w:t>
      </w:r>
    </w:p>
    <w:p w14:paraId="390E3C5E" w14:textId="2B537CB0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</w:p>
    <w:p w14:paraId="722EA26F" w14:textId="77777777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Structural Requirements</w:t>
      </w:r>
      <w:r w:rsidRPr="002A5A8D">
        <w:rPr>
          <w:rFonts w:ascii="Calibri" w:eastAsia="Times New Roman" w:hAnsi="Calibri" w:cs="Calibri"/>
          <w:lang w:val="en-US" w:eastAsia="de-DE"/>
        </w:rPr>
        <w:t>:</w:t>
      </w:r>
    </w:p>
    <w:p w14:paraId="021A76B0" w14:textId="77777777" w:rsidR="0010760D" w:rsidRPr="002A5A8D" w:rsidRDefault="0010760D" w:rsidP="0010760D">
      <w:pPr>
        <w:numPr>
          <w:ilvl w:val="0"/>
          <w:numId w:val="4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 xml:space="preserve">Facilities equipped for diverse training modalities, including strength (e.g., cable pull, </w:t>
      </w:r>
      <w:proofErr w:type="spellStart"/>
      <w:r w:rsidRPr="002A5A8D">
        <w:rPr>
          <w:rFonts w:ascii="Calibri" w:eastAsia="Times New Roman" w:hAnsi="Calibri" w:cs="Calibri"/>
          <w:lang w:val="en-US" w:eastAsia="de-DE"/>
        </w:rPr>
        <w:t>theraband</w:t>
      </w:r>
      <w:proofErr w:type="spellEnd"/>
      <w:r w:rsidRPr="002A5A8D">
        <w:rPr>
          <w:rFonts w:ascii="Calibri" w:eastAsia="Times New Roman" w:hAnsi="Calibri" w:cs="Calibri"/>
          <w:lang w:val="en-US" w:eastAsia="de-DE"/>
        </w:rPr>
        <w:t>), endurance (e.g., treadmill, ergometer), and coordination training (e.g., sensorimotor tools).</w:t>
      </w:r>
    </w:p>
    <w:p w14:paraId="4C47E2E0" w14:textId="77777777" w:rsidR="0010760D" w:rsidRPr="002A5A8D" w:rsidRDefault="0010760D" w:rsidP="0010760D">
      <w:pPr>
        <w:numPr>
          <w:ilvl w:val="0"/>
          <w:numId w:val="4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Adjustable equipment tailored to individual capacities and health documentation systems.</w:t>
      </w:r>
    </w:p>
    <w:p w14:paraId="7CD79A45" w14:textId="77777777" w:rsidR="0010760D" w:rsidRPr="002A5A8D" w:rsidRDefault="0010760D" w:rsidP="0010760D">
      <w:pPr>
        <w:numPr>
          <w:ilvl w:val="0"/>
          <w:numId w:val="4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Training programs monitored and controlled based on patient-specific risks and opportunities.</w:t>
      </w:r>
    </w:p>
    <w:p w14:paraId="76463350" w14:textId="77777777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Conceptual and Personnel Requirements</w:t>
      </w:r>
      <w:r w:rsidRPr="002A5A8D">
        <w:rPr>
          <w:rFonts w:ascii="Calibri" w:eastAsia="Times New Roman" w:hAnsi="Calibri" w:cs="Calibri"/>
          <w:lang w:val="en-US" w:eastAsia="de-DE"/>
        </w:rPr>
        <w:t>:</w:t>
      </w:r>
    </w:p>
    <w:p w14:paraId="7E2B73C7" w14:textId="77777777" w:rsidR="0010760D" w:rsidRPr="002A5A8D" w:rsidRDefault="0010760D" w:rsidP="0010760D">
      <w:pPr>
        <w:numPr>
          <w:ilvl w:val="0"/>
          <w:numId w:val="5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Institutions must provide individualized assessment and follow-up systems.</w:t>
      </w:r>
    </w:p>
    <w:p w14:paraId="3EC76D92" w14:textId="3B27D86D" w:rsidR="0071489B" w:rsidRDefault="0071489B" w:rsidP="0010760D">
      <w:pPr>
        <w:numPr>
          <w:ilvl w:val="0"/>
          <w:numId w:val="5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lang w:val="en-US" w:eastAsia="de-DE"/>
        </w:rPr>
        <w:t xml:space="preserve">qOET </w:t>
      </w:r>
      <w:r w:rsidR="0020728B" w:rsidRPr="0020728B">
        <w:rPr>
          <w:rFonts w:ascii="Calibri" w:eastAsia="Times New Roman" w:hAnsi="Calibri" w:cs="Calibri"/>
          <w:lang w:val="en-US" w:eastAsia="de-DE"/>
        </w:rPr>
        <w:t xml:space="preserve">must be supervised (presence/live-online) and should take place in small groups and depending on the setting and the individual situation of the </w:t>
      </w:r>
      <w:r w:rsidR="005E49AF">
        <w:rPr>
          <w:rFonts w:ascii="Calibri" w:eastAsia="Times New Roman" w:hAnsi="Calibri" w:cs="Calibri"/>
          <w:lang w:val="en-US" w:eastAsia="de-DE"/>
        </w:rPr>
        <w:t xml:space="preserve">cancer </w:t>
      </w:r>
      <w:r w:rsidR="0020728B" w:rsidRPr="0020728B">
        <w:rPr>
          <w:rFonts w:ascii="Calibri" w:eastAsia="Times New Roman" w:hAnsi="Calibri" w:cs="Calibri"/>
          <w:lang w:val="en-US" w:eastAsia="de-DE"/>
        </w:rPr>
        <w:t>patient.</w:t>
      </w:r>
      <w:r w:rsidR="0020728B">
        <w:rPr>
          <w:rFonts w:ascii="Calibri" w:eastAsia="Times New Roman" w:hAnsi="Calibri" w:cs="Calibri"/>
          <w:lang w:val="en-US" w:eastAsia="de-DE"/>
        </w:rPr>
        <w:t xml:space="preserve"> </w:t>
      </w:r>
    </w:p>
    <w:p w14:paraId="740B9A4A" w14:textId="77777777" w:rsidR="008449B1" w:rsidRDefault="008449B1" w:rsidP="00CF2ADD">
      <w:pPr>
        <w:spacing w:line="240" w:lineRule="auto"/>
        <w:rPr>
          <w:rFonts w:ascii="Calibri" w:eastAsia="Times New Roman" w:hAnsi="Calibri" w:cs="Calibri"/>
          <w:lang w:val="en-US" w:eastAsia="de-DE"/>
        </w:rPr>
      </w:pPr>
    </w:p>
    <w:p w14:paraId="13A74413" w14:textId="1C0F26B5" w:rsidR="00CF2ADD" w:rsidRPr="002A5A8D" w:rsidRDefault="00CF2ADD" w:rsidP="00CF2ADD">
      <w:pPr>
        <w:spacing w:line="240" w:lineRule="auto"/>
        <w:rPr>
          <w:rFonts w:ascii="Calibri" w:eastAsia="Times New Roman" w:hAnsi="Calibri" w:cs="Calibri"/>
          <w:lang w:val="en-US" w:eastAsia="de-DE"/>
        </w:rPr>
      </w:pPr>
    </w:p>
    <w:p w14:paraId="44E17A44" w14:textId="77777777" w:rsidR="0010760D" w:rsidRPr="002A5A8D" w:rsidRDefault="00E56A54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noProof/>
          <w:lang w:val="en-US" w:eastAsia="de-DE"/>
        </w:rPr>
        <w:pict w14:anchorId="5D141C45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191C4E15" w14:textId="489C43E6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b/>
          <w:bCs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Definition of </w:t>
      </w:r>
      <w:proofErr w:type="spellStart"/>
      <w:r w:rsidRPr="002A5A8D">
        <w:rPr>
          <w:rFonts w:ascii="Calibri" w:eastAsia="Times New Roman" w:hAnsi="Calibri" w:cs="Calibri"/>
          <w:b/>
          <w:bCs/>
          <w:lang w:val="en-US" w:eastAsia="de-DE"/>
        </w:rPr>
        <w:t>qOET</w:t>
      </w:r>
      <w:proofErr w:type="spellEnd"/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-P for </w:t>
      </w:r>
      <w:proofErr w:type="spellStart"/>
      <w:r w:rsidRPr="002A5A8D">
        <w:rPr>
          <w:rFonts w:ascii="Calibri" w:eastAsia="Times New Roman" w:hAnsi="Calibri" w:cs="Calibri"/>
          <w:b/>
          <w:bCs/>
          <w:lang w:val="en-US" w:eastAsia="de-DE"/>
        </w:rPr>
        <w:t>P</w:t>
      </w:r>
      <w:r w:rsidR="00921343">
        <w:rPr>
          <w:rFonts w:ascii="Calibri" w:eastAsia="Times New Roman" w:hAnsi="Calibri" w:cs="Calibri"/>
          <w:b/>
          <w:bCs/>
          <w:lang w:val="en-US" w:eastAsia="de-DE"/>
        </w:rPr>
        <w:t>ae</w:t>
      </w:r>
      <w:r w:rsidRPr="002A5A8D">
        <w:rPr>
          <w:rFonts w:ascii="Calibri" w:eastAsia="Times New Roman" w:hAnsi="Calibri" w:cs="Calibri"/>
          <w:b/>
          <w:bCs/>
          <w:lang w:val="en-US" w:eastAsia="de-DE"/>
        </w:rPr>
        <w:t>diatric</w:t>
      </w:r>
      <w:proofErr w:type="spellEnd"/>
      <w:r w:rsidRPr="002A5A8D">
        <w:rPr>
          <w:rFonts w:ascii="Calibri" w:eastAsia="Times New Roman" w:hAnsi="Calibri" w:cs="Calibri"/>
          <w:b/>
          <w:bCs/>
          <w:lang w:val="en-US" w:eastAsia="de-DE"/>
        </w:rPr>
        <w:t xml:space="preserve"> </w:t>
      </w:r>
      <w:r w:rsidR="00921343">
        <w:rPr>
          <w:rFonts w:ascii="Calibri" w:eastAsia="Times New Roman" w:hAnsi="Calibri" w:cs="Calibri"/>
          <w:b/>
          <w:bCs/>
          <w:lang w:val="en-US" w:eastAsia="de-DE"/>
        </w:rPr>
        <w:t xml:space="preserve">Cancer </w:t>
      </w:r>
      <w:r w:rsidRPr="002A5A8D">
        <w:rPr>
          <w:rFonts w:ascii="Calibri" w:eastAsia="Times New Roman" w:hAnsi="Calibri" w:cs="Calibri"/>
          <w:b/>
          <w:bCs/>
          <w:lang w:val="en-US" w:eastAsia="de-DE"/>
        </w:rPr>
        <w:t>Patients</w:t>
      </w:r>
    </w:p>
    <w:p w14:paraId="6DEC4B20" w14:textId="1B8D03BE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 xml:space="preserve">Quality-assured oncological sports and exercise therapy in </w:t>
      </w:r>
      <w:r w:rsidR="00921343" w:rsidRPr="00921343">
        <w:rPr>
          <w:rFonts w:ascii="Calibri" w:eastAsia="Times New Roman" w:hAnsi="Calibri" w:cs="Calibri"/>
          <w:lang w:val="en-GB" w:eastAsia="de-DE"/>
        </w:rPr>
        <w:t>paediatrics</w:t>
      </w:r>
      <w:r w:rsidRPr="002A5A8D">
        <w:rPr>
          <w:rFonts w:ascii="Calibri" w:eastAsia="Times New Roman" w:hAnsi="Calibri" w:cs="Calibri"/>
          <w:lang w:val="en-US" w:eastAsia="de-DE"/>
        </w:rPr>
        <w:t xml:space="preserve"> (qOET-P) is a personalized movement-based care concept for children and adolescents with cancer. It aligns with current evidence</w:t>
      </w:r>
      <w:r w:rsidR="008A5149">
        <w:rPr>
          <w:rFonts w:ascii="Calibri" w:eastAsia="Times New Roman" w:hAnsi="Calibri" w:cs="Calibri"/>
          <w:lang w:val="en-US" w:eastAsia="de-DE"/>
        </w:rPr>
        <w:t xml:space="preserve"> </w:t>
      </w:r>
      <w:r w:rsidR="008A5149">
        <w:rPr>
          <w:rFonts w:ascii="Calibri" w:eastAsia="Times New Roman" w:hAnsi="Calibri" w:cs="Calibri"/>
          <w:lang w:val="en-US" w:eastAsia="de-DE"/>
        </w:rPr>
        <w:fldChar w:fldCharType="begin">
          <w:fldData xml:space="preserve">PEVuZE5vdGU+PENpdGU+PEF1dGhvcj5Hb3R0ZTwvQXV0aG9yPjxZZWFyPjIwMjI8L1llYXI+PFJl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0E2333">
        <w:rPr>
          <w:rFonts w:ascii="Calibri" w:eastAsia="Times New Roman" w:hAnsi="Calibri" w:cs="Calibri"/>
          <w:lang w:val="en-US" w:eastAsia="de-DE"/>
        </w:rPr>
        <w:instrText xml:space="preserve"> ADDIN EN.CITE </w:instrText>
      </w:r>
      <w:r w:rsidR="000E2333">
        <w:rPr>
          <w:rFonts w:ascii="Calibri" w:eastAsia="Times New Roman" w:hAnsi="Calibri" w:cs="Calibri"/>
          <w:lang w:val="en-US" w:eastAsia="de-DE"/>
        </w:rPr>
        <w:fldChar w:fldCharType="begin">
          <w:fldData xml:space="preserve">PEVuZE5vdGU+PENpdGU+PEF1dGhvcj5Hb3R0ZTwvQXV0aG9yPjxZZWFyPjIwMjI8L1llYXI+PFJl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0E2333">
        <w:rPr>
          <w:rFonts w:ascii="Calibri" w:eastAsia="Times New Roman" w:hAnsi="Calibri" w:cs="Calibri"/>
          <w:lang w:val="en-US" w:eastAsia="de-DE"/>
        </w:rPr>
        <w:instrText xml:space="preserve"> ADDIN EN.CITE.DATA </w:instrText>
      </w:r>
      <w:r w:rsidR="000E2333">
        <w:rPr>
          <w:rFonts w:ascii="Calibri" w:eastAsia="Times New Roman" w:hAnsi="Calibri" w:cs="Calibri"/>
          <w:lang w:val="en-US" w:eastAsia="de-DE"/>
        </w:rPr>
      </w:r>
      <w:r w:rsidR="000E2333">
        <w:rPr>
          <w:rFonts w:ascii="Calibri" w:eastAsia="Times New Roman" w:hAnsi="Calibri" w:cs="Calibri"/>
          <w:lang w:val="en-US" w:eastAsia="de-DE"/>
        </w:rPr>
        <w:fldChar w:fldCharType="end"/>
      </w:r>
      <w:r w:rsidR="008A5149">
        <w:rPr>
          <w:rFonts w:ascii="Calibri" w:eastAsia="Times New Roman" w:hAnsi="Calibri" w:cs="Calibri"/>
          <w:lang w:val="en-US" w:eastAsia="de-DE"/>
        </w:rPr>
      </w:r>
      <w:r w:rsidR="008A5149">
        <w:rPr>
          <w:rFonts w:ascii="Calibri" w:eastAsia="Times New Roman" w:hAnsi="Calibri" w:cs="Calibri"/>
          <w:lang w:val="en-US" w:eastAsia="de-DE"/>
        </w:rPr>
        <w:fldChar w:fldCharType="separate"/>
      </w:r>
      <w:r w:rsidR="000E2333">
        <w:rPr>
          <w:rFonts w:ascii="Calibri" w:eastAsia="Times New Roman" w:hAnsi="Calibri" w:cs="Calibri"/>
          <w:noProof/>
          <w:lang w:val="en-US" w:eastAsia="de-DE"/>
        </w:rPr>
        <w:t>(3)</w:t>
      </w:r>
      <w:r w:rsidR="008A5149">
        <w:rPr>
          <w:rFonts w:ascii="Calibri" w:eastAsia="Times New Roman" w:hAnsi="Calibri" w:cs="Calibri"/>
          <w:lang w:val="en-US" w:eastAsia="de-DE"/>
        </w:rPr>
        <w:fldChar w:fldCharType="end"/>
      </w:r>
      <w:r w:rsidRPr="002A5A8D">
        <w:rPr>
          <w:rFonts w:ascii="Calibri" w:eastAsia="Times New Roman" w:hAnsi="Calibri" w:cs="Calibri"/>
          <w:lang w:val="en-US" w:eastAsia="de-DE"/>
        </w:rPr>
        <w:t xml:space="preserve"> and the S2k guideline for pediatric oncology</w:t>
      </w:r>
      <w:r w:rsidR="008A5149">
        <w:rPr>
          <w:rFonts w:ascii="Calibri" w:eastAsia="Times New Roman" w:hAnsi="Calibri" w:cs="Calibri"/>
          <w:lang w:val="en-US" w:eastAsia="de-DE"/>
        </w:rPr>
        <w:t xml:space="preserve"> </w:t>
      </w:r>
      <w:r w:rsidR="008A5149">
        <w:rPr>
          <w:rFonts w:ascii="Calibri" w:eastAsia="Times New Roman" w:hAnsi="Calibri" w:cs="Calibri"/>
          <w:lang w:val="en-US" w:eastAsia="de-DE"/>
        </w:rPr>
        <w:fldChar w:fldCharType="begin"/>
      </w:r>
      <w:r w:rsidR="000E2333">
        <w:rPr>
          <w:rFonts w:ascii="Calibri" w:eastAsia="Times New Roman" w:hAnsi="Calibri" w:cs="Calibri"/>
          <w:lang w:val="en-US" w:eastAsia="de-DE"/>
        </w:rPr>
        <w:instrText xml:space="preserve"> ADDIN EN.CITE &lt;EndNote&gt;&lt;Cite&gt;&lt;Author&gt;Gesellschaft für Pädiatrische Onkologie und Hämatologie (GPOH)&lt;/Author&gt;&lt;Year&gt;2021&lt;/Year&gt;&lt;RecNum&gt;1498&lt;/RecNum&gt;&lt;DisplayText&gt;(4)&lt;/DisplayText&gt;&lt;record&gt;&lt;rec-number&gt;1498&lt;/rec-number&gt;&lt;foreign-keys&gt;&lt;key app="EN" db-id="050dpxts7tdswqedaz9x90viz2wt2t0drpdt" timestamp="1737459799"&gt;1498&lt;/key&gt;&lt;/foreign-keys&gt;&lt;ref-type name="Web Page"&gt;12&lt;/ref-type&gt;&lt;contributors&gt;&lt;authors&gt;&lt;author&gt;Gesellschaft für Pädiatrische Onkologie und Hämatologie (GPOH), &lt;/author&gt;&lt;author&gt;Arbeitsgemeinschaft Netzwerk ActiveOncoKids, &lt;/author&gt;&lt;/authors&gt;&lt;/contributors&gt;&lt;titles&gt;&lt;title&gt;S2k-Leitlinie Bewegungsförderung und Bewegungstherapie in der pädiatrischen Onkologie [S2k guideline on the promotion of physical activity and exercise therapy in pediatric oncology]&lt;/title&gt;&lt;secondary-title&gt;Arbeitsgemeinschaft der Wissenschaftlichen Medizinischen Fachgesellschaften&lt;/secondary-title&gt;&lt;/titles&gt;&lt;periodical&gt;&lt;full-title&gt;Arbeitsgemeinschaft der Wissenschaftlichen Medizinischen Fachgesellschaften&lt;/full-title&gt;&lt;/periodical&gt;&lt;dates&gt;&lt;year&gt;2021&lt;/year&gt;&lt;/dates&gt;&lt;urls&gt;&lt;related-urls&gt;&lt;url&gt;https://register.awmf.org/de/leitlinien/detail/025-036&lt;/url&gt;&lt;/related-urls&gt;&lt;/urls&gt;&lt;/record&gt;&lt;/Cite&gt;&lt;/EndNote&gt;</w:instrText>
      </w:r>
      <w:r w:rsidR="008A5149">
        <w:rPr>
          <w:rFonts w:ascii="Calibri" w:eastAsia="Times New Roman" w:hAnsi="Calibri" w:cs="Calibri"/>
          <w:lang w:val="en-US" w:eastAsia="de-DE"/>
        </w:rPr>
        <w:fldChar w:fldCharType="separate"/>
      </w:r>
      <w:r w:rsidR="000E2333">
        <w:rPr>
          <w:rFonts w:ascii="Calibri" w:eastAsia="Times New Roman" w:hAnsi="Calibri" w:cs="Calibri"/>
          <w:noProof/>
          <w:lang w:val="en-US" w:eastAsia="de-DE"/>
        </w:rPr>
        <w:t>(4)</w:t>
      </w:r>
      <w:r w:rsidR="008A5149">
        <w:rPr>
          <w:rFonts w:ascii="Calibri" w:eastAsia="Times New Roman" w:hAnsi="Calibri" w:cs="Calibri"/>
          <w:lang w:val="en-US" w:eastAsia="de-DE"/>
        </w:rPr>
        <w:fldChar w:fldCharType="end"/>
      </w:r>
      <w:r w:rsidRPr="002A5A8D">
        <w:rPr>
          <w:rFonts w:ascii="Calibri" w:eastAsia="Times New Roman" w:hAnsi="Calibri" w:cs="Calibri"/>
          <w:lang w:val="en-US" w:eastAsia="de-DE"/>
        </w:rPr>
        <w:t>, promoting long-term health literacy and addressing biopsychosocial factors during all treatment phases. Delivered by qualified professionals, qOET-P supports supervised implementation in clinical, home-based, and telemedical settings.</w:t>
      </w:r>
    </w:p>
    <w:p w14:paraId="1D0B001D" w14:textId="46F9F839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Examples</w:t>
      </w:r>
      <w:r w:rsidRPr="002A5A8D">
        <w:rPr>
          <w:rFonts w:ascii="Calibri" w:eastAsia="Times New Roman" w:hAnsi="Calibri" w:cs="Calibri"/>
          <w:lang w:val="en-US" w:eastAsia="de-DE"/>
        </w:rPr>
        <w:t xml:space="preserve">: </w:t>
      </w:r>
      <w:proofErr w:type="spellStart"/>
      <w:r w:rsidRPr="002A5A8D">
        <w:rPr>
          <w:rFonts w:ascii="Calibri" w:eastAsia="Times New Roman" w:hAnsi="Calibri" w:cs="Calibri"/>
          <w:lang w:val="en-US" w:eastAsia="de-DE"/>
        </w:rPr>
        <w:t>P</w:t>
      </w:r>
      <w:r w:rsidR="00921343">
        <w:rPr>
          <w:rFonts w:ascii="Calibri" w:eastAsia="Times New Roman" w:hAnsi="Calibri" w:cs="Calibri"/>
          <w:lang w:val="en-US" w:eastAsia="de-DE"/>
        </w:rPr>
        <w:t>a</w:t>
      </w:r>
      <w:r w:rsidRPr="002A5A8D">
        <w:rPr>
          <w:rFonts w:ascii="Calibri" w:eastAsia="Times New Roman" w:hAnsi="Calibri" w:cs="Calibri"/>
          <w:lang w:val="en-US" w:eastAsia="de-DE"/>
        </w:rPr>
        <w:t>ediatric</w:t>
      </w:r>
      <w:proofErr w:type="spellEnd"/>
      <w:r w:rsidRPr="002A5A8D">
        <w:rPr>
          <w:rFonts w:ascii="Calibri" w:eastAsia="Times New Roman" w:hAnsi="Calibri" w:cs="Calibri"/>
          <w:lang w:val="en-US" w:eastAsia="de-DE"/>
        </w:rPr>
        <w:t xml:space="preserve"> exercise therapy</w:t>
      </w:r>
      <w:r w:rsidR="00FD2DC3">
        <w:rPr>
          <w:rFonts w:ascii="Calibri" w:eastAsia="Times New Roman" w:hAnsi="Calibri" w:cs="Calibri"/>
          <w:lang w:val="en-US" w:eastAsia="de-DE"/>
        </w:rPr>
        <w:t xml:space="preserve"> i</w:t>
      </w:r>
      <w:r w:rsidR="00FD2DC3" w:rsidRPr="00FD2DC3">
        <w:rPr>
          <w:rFonts w:ascii="Calibri" w:eastAsia="Times New Roman" w:hAnsi="Calibri" w:cs="Calibri"/>
          <w:lang w:val="en-US" w:eastAsia="de-DE"/>
        </w:rPr>
        <w:t xml:space="preserve">n </w:t>
      </w:r>
      <w:proofErr w:type="spellStart"/>
      <w:r w:rsidR="00FD2DC3" w:rsidRPr="00FD2DC3">
        <w:rPr>
          <w:rFonts w:ascii="Calibri" w:eastAsia="Times New Roman" w:hAnsi="Calibri" w:cs="Calibri"/>
          <w:lang w:val="en-US" w:eastAsia="de-DE"/>
        </w:rPr>
        <w:t>p</w:t>
      </w:r>
      <w:r w:rsidR="00921343">
        <w:rPr>
          <w:rFonts w:ascii="Calibri" w:eastAsia="Times New Roman" w:hAnsi="Calibri" w:cs="Calibri"/>
          <w:lang w:val="en-US" w:eastAsia="de-DE"/>
        </w:rPr>
        <w:t>a</w:t>
      </w:r>
      <w:r w:rsidR="00FD2DC3" w:rsidRPr="00FD2DC3">
        <w:rPr>
          <w:rFonts w:ascii="Calibri" w:eastAsia="Times New Roman" w:hAnsi="Calibri" w:cs="Calibri"/>
          <w:lang w:val="en-US" w:eastAsia="de-DE"/>
        </w:rPr>
        <w:t>ediatric</w:t>
      </w:r>
      <w:proofErr w:type="spellEnd"/>
      <w:r w:rsidR="00FD2DC3" w:rsidRPr="00FD2DC3">
        <w:rPr>
          <w:rFonts w:ascii="Calibri" w:eastAsia="Times New Roman" w:hAnsi="Calibri" w:cs="Calibri"/>
          <w:lang w:val="en-US" w:eastAsia="de-DE"/>
        </w:rPr>
        <w:t xml:space="preserve"> oncology units</w:t>
      </w:r>
      <w:r w:rsidR="00CE07F0">
        <w:rPr>
          <w:rFonts w:ascii="Calibri" w:eastAsia="Times New Roman" w:hAnsi="Calibri" w:cs="Calibri"/>
          <w:lang w:val="en-US" w:eastAsia="de-DE"/>
        </w:rPr>
        <w:t xml:space="preserve"> and outpatient</w:t>
      </w:r>
      <w:r w:rsidRPr="002A5A8D">
        <w:rPr>
          <w:rFonts w:ascii="Calibri" w:eastAsia="Times New Roman" w:hAnsi="Calibri" w:cs="Calibri"/>
          <w:lang w:val="en-US" w:eastAsia="de-DE"/>
        </w:rPr>
        <w:t xml:space="preserve">, </w:t>
      </w:r>
      <w:r w:rsidR="00CE07F0">
        <w:rPr>
          <w:rFonts w:ascii="Calibri" w:eastAsia="Times New Roman" w:hAnsi="Calibri" w:cs="Calibri"/>
          <w:lang w:val="en-US" w:eastAsia="de-DE"/>
        </w:rPr>
        <w:t xml:space="preserve">during aftercare and survivorship, </w:t>
      </w:r>
      <w:r w:rsidRPr="002A5A8D">
        <w:rPr>
          <w:rFonts w:ascii="Calibri" w:eastAsia="Times New Roman" w:hAnsi="Calibri" w:cs="Calibri"/>
          <w:lang w:val="en-US" w:eastAsia="de-DE"/>
        </w:rPr>
        <w:t>with appropriate qualifications</w:t>
      </w:r>
      <w:r w:rsidR="00CE07F0">
        <w:rPr>
          <w:rFonts w:ascii="Calibri" w:eastAsia="Times New Roman" w:hAnsi="Calibri" w:cs="Calibri"/>
          <w:lang w:val="en-US" w:eastAsia="de-DE"/>
        </w:rPr>
        <w:t>, e.g. BOP (</w:t>
      </w:r>
      <w:proofErr w:type="spellStart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>Bewegungstherapeutische</w:t>
      </w:r>
      <w:proofErr w:type="spellEnd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 xml:space="preserve"> </w:t>
      </w:r>
      <w:proofErr w:type="spellStart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>Interventi</w:t>
      </w:r>
      <w:r w:rsidR="008A5149">
        <w:rPr>
          <w:rFonts w:ascii="Calibri" w:eastAsia="Times New Roman" w:hAnsi="Calibri" w:cs="Calibri"/>
          <w:i/>
          <w:iCs/>
          <w:lang w:val="en-US" w:eastAsia="de-DE"/>
        </w:rPr>
        <w:t>O</w:t>
      </w:r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>nen</w:t>
      </w:r>
      <w:proofErr w:type="spellEnd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 xml:space="preserve"> in der </w:t>
      </w:r>
      <w:proofErr w:type="spellStart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>Pädiatrischen</w:t>
      </w:r>
      <w:proofErr w:type="spellEnd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 xml:space="preserve"> </w:t>
      </w:r>
      <w:proofErr w:type="spellStart"/>
      <w:r w:rsidR="00CE07F0" w:rsidRPr="008A5149">
        <w:rPr>
          <w:rFonts w:ascii="Calibri" w:eastAsia="Times New Roman" w:hAnsi="Calibri" w:cs="Calibri"/>
          <w:i/>
          <w:iCs/>
          <w:lang w:val="en-US" w:eastAsia="de-DE"/>
        </w:rPr>
        <w:t>Onkologie</w:t>
      </w:r>
      <w:proofErr w:type="spellEnd"/>
      <w:r w:rsidR="00CE07F0">
        <w:rPr>
          <w:rFonts w:ascii="Calibri" w:eastAsia="Times New Roman" w:hAnsi="Calibri" w:cs="Calibri"/>
          <w:lang w:val="en-US" w:eastAsia="de-DE"/>
        </w:rPr>
        <w:t>)</w:t>
      </w:r>
      <w:r w:rsidRPr="002A5A8D">
        <w:rPr>
          <w:rFonts w:ascii="Calibri" w:eastAsia="Times New Roman" w:hAnsi="Calibri" w:cs="Calibri"/>
          <w:lang w:val="en-US" w:eastAsia="de-DE"/>
        </w:rPr>
        <w:t>.</w:t>
      </w:r>
    </w:p>
    <w:p w14:paraId="4A102B2E" w14:textId="77777777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Structural Requirements</w:t>
      </w:r>
      <w:r w:rsidRPr="002A5A8D">
        <w:rPr>
          <w:rFonts w:ascii="Calibri" w:eastAsia="Times New Roman" w:hAnsi="Calibri" w:cs="Calibri"/>
          <w:lang w:val="en-US" w:eastAsia="de-DE"/>
        </w:rPr>
        <w:t>:</w:t>
      </w:r>
    </w:p>
    <w:p w14:paraId="69556AF6" w14:textId="77777777" w:rsidR="0010760D" w:rsidRPr="002A5A8D" w:rsidRDefault="0010760D" w:rsidP="0010760D">
      <w:pPr>
        <w:numPr>
          <w:ilvl w:val="0"/>
          <w:numId w:val="6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Facilities must support movement promotion and therapeutic exercises with adaptable equipment for strength, endurance, coordination, and flexibility training.</w:t>
      </w:r>
    </w:p>
    <w:p w14:paraId="0CF544C0" w14:textId="77777777" w:rsidR="0010760D" w:rsidRPr="002A5A8D" w:rsidRDefault="0010760D" w:rsidP="0010760D">
      <w:pPr>
        <w:numPr>
          <w:ilvl w:val="0"/>
          <w:numId w:val="6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lastRenderedPageBreak/>
        <w:t>Clear documentation and communication systems regarding patients’ health status.</w:t>
      </w:r>
    </w:p>
    <w:p w14:paraId="385B2403" w14:textId="77777777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Conceptual and Personnel Requirements</w:t>
      </w:r>
      <w:r w:rsidRPr="002A5A8D">
        <w:rPr>
          <w:rFonts w:ascii="Calibri" w:eastAsia="Times New Roman" w:hAnsi="Calibri" w:cs="Calibri"/>
          <w:lang w:val="en-US" w:eastAsia="de-DE"/>
        </w:rPr>
        <w:t>:</w:t>
      </w:r>
    </w:p>
    <w:p w14:paraId="1B814BA7" w14:textId="77777777" w:rsidR="0010760D" w:rsidRPr="002A5A8D" w:rsidRDefault="0010760D" w:rsidP="0010760D">
      <w:pPr>
        <w:numPr>
          <w:ilvl w:val="0"/>
          <w:numId w:val="7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Integration of qOET-P into hospital routines during acute therapy, with up to five sessions per week. Programs are voluntary, dialogue-oriented, and respect patient preferences.</w:t>
      </w:r>
    </w:p>
    <w:p w14:paraId="4A4000DC" w14:textId="77777777" w:rsidR="0010760D" w:rsidRPr="002A5A8D" w:rsidRDefault="0010760D" w:rsidP="0010760D">
      <w:pPr>
        <w:numPr>
          <w:ilvl w:val="0"/>
          <w:numId w:val="7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Implementation follows principles of individualization, pedagogical guidance, and scientific training practices.</w:t>
      </w:r>
    </w:p>
    <w:p w14:paraId="146DE4CC" w14:textId="77777777" w:rsidR="0010760D" w:rsidRPr="002A5A8D" w:rsidRDefault="0010760D" w:rsidP="0010760D">
      <w:pPr>
        <w:numPr>
          <w:ilvl w:val="0"/>
          <w:numId w:val="7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>Supervision ratios vary: 1:1 or 1:2 in acute care and up to 1:7 in aftercare.</w:t>
      </w:r>
    </w:p>
    <w:p w14:paraId="56EF16A9" w14:textId="7EB474FA" w:rsidR="0010760D" w:rsidRPr="002A5A8D" w:rsidRDefault="0010760D" w:rsidP="0010760D">
      <w:pPr>
        <w:numPr>
          <w:ilvl w:val="0"/>
          <w:numId w:val="7"/>
        </w:num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lang w:val="en-US" w:eastAsia="de-DE"/>
        </w:rPr>
        <w:t xml:space="preserve">Practitioners must have a professional background in sports/movement sciences or physiotherapy, with additional </w:t>
      </w:r>
      <w:proofErr w:type="spellStart"/>
      <w:r w:rsidRPr="002A5A8D">
        <w:rPr>
          <w:rFonts w:ascii="Calibri" w:eastAsia="Times New Roman" w:hAnsi="Calibri" w:cs="Calibri"/>
          <w:lang w:val="en-US" w:eastAsia="de-DE"/>
        </w:rPr>
        <w:t>p</w:t>
      </w:r>
      <w:r w:rsidR="00921343">
        <w:rPr>
          <w:rFonts w:ascii="Calibri" w:eastAsia="Times New Roman" w:hAnsi="Calibri" w:cs="Calibri"/>
          <w:lang w:val="en-US" w:eastAsia="de-DE"/>
        </w:rPr>
        <w:t>a</w:t>
      </w:r>
      <w:r w:rsidRPr="002A5A8D">
        <w:rPr>
          <w:rFonts w:ascii="Calibri" w:eastAsia="Times New Roman" w:hAnsi="Calibri" w:cs="Calibri"/>
          <w:lang w:val="en-US" w:eastAsia="de-DE"/>
        </w:rPr>
        <w:t>ediatric</w:t>
      </w:r>
      <w:proofErr w:type="spellEnd"/>
      <w:r w:rsidRPr="002A5A8D">
        <w:rPr>
          <w:rFonts w:ascii="Calibri" w:eastAsia="Times New Roman" w:hAnsi="Calibri" w:cs="Calibri"/>
          <w:lang w:val="en-US" w:eastAsia="de-DE"/>
        </w:rPr>
        <w:t xml:space="preserve"> oncology training (</w:t>
      </w:r>
      <w:proofErr w:type="spellStart"/>
      <w:r w:rsidRPr="002A5A8D">
        <w:rPr>
          <w:rFonts w:ascii="Calibri" w:eastAsia="Times New Roman" w:hAnsi="Calibri" w:cs="Calibri"/>
          <w:lang w:val="en-US" w:eastAsia="de-DE"/>
        </w:rPr>
        <w:t>ActiveOncoKids</w:t>
      </w:r>
      <w:proofErr w:type="spellEnd"/>
      <w:r w:rsidRPr="002A5A8D">
        <w:rPr>
          <w:rFonts w:ascii="Calibri" w:eastAsia="Times New Roman" w:hAnsi="Calibri" w:cs="Calibri"/>
          <w:lang w:val="en-US" w:eastAsia="de-DE"/>
        </w:rPr>
        <w:t xml:space="preserve"> c</w:t>
      </w:r>
      <w:r w:rsidR="00FD2DC3">
        <w:rPr>
          <w:rFonts w:ascii="Calibri" w:eastAsia="Times New Roman" w:hAnsi="Calibri" w:cs="Calibri"/>
          <w:lang w:val="en-US" w:eastAsia="de-DE"/>
        </w:rPr>
        <w:t>ertification available from 2025</w:t>
      </w:r>
      <w:r w:rsidRPr="002A5A8D">
        <w:rPr>
          <w:rFonts w:ascii="Calibri" w:eastAsia="Times New Roman" w:hAnsi="Calibri" w:cs="Calibri"/>
          <w:lang w:val="en-US" w:eastAsia="de-DE"/>
        </w:rPr>
        <w:t>) or relevant experience.</w:t>
      </w:r>
    </w:p>
    <w:p w14:paraId="2D454636" w14:textId="77777777" w:rsidR="0010760D" w:rsidRPr="002A5A8D" w:rsidRDefault="0010760D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 w:rsidRPr="002A5A8D">
        <w:rPr>
          <w:rFonts w:ascii="Calibri" w:eastAsia="Times New Roman" w:hAnsi="Calibri" w:cs="Calibri"/>
          <w:b/>
          <w:bCs/>
          <w:lang w:val="en-US" w:eastAsia="de-DE"/>
        </w:rPr>
        <w:t>Note</w:t>
      </w:r>
      <w:r w:rsidRPr="002A5A8D">
        <w:rPr>
          <w:rFonts w:ascii="Calibri" w:eastAsia="Times New Roman" w:hAnsi="Calibri" w:cs="Calibri"/>
          <w:lang w:val="en-US" w:eastAsia="de-DE"/>
        </w:rPr>
        <w:t>: Programs focused solely on skill development in specific sports are not classified as qOET-P.</w:t>
      </w:r>
    </w:p>
    <w:p w14:paraId="55A33FE9" w14:textId="77777777" w:rsidR="0010760D" w:rsidRPr="002A5A8D" w:rsidRDefault="00E56A54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noProof/>
          <w:lang w:val="en-US" w:eastAsia="de-DE"/>
        </w:rPr>
        <w:pict w14:anchorId="678D751B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4EEBDDC6" w14:textId="77777777" w:rsidR="008A5149" w:rsidRDefault="008A5149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</w:p>
    <w:p w14:paraId="44BA187D" w14:textId="6A40999C" w:rsidR="008A5149" w:rsidRDefault="008A5149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lang w:val="en-US" w:eastAsia="de-DE"/>
        </w:rPr>
        <w:t>References</w:t>
      </w:r>
    </w:p>
    <w:p w14:paraId="106DA5E4" w14:textId="77777777" w:rsidR="000E2333" w:rsidRPr="000E2333" w:rsidRDefault="008A5149" w:rsidP="000E2333">
      <w:pPr>
        <w:pStyle w:val="EndNoteBibliography"/>
        <w:spacing w:after="0"/>
      </w:pPr>
      <w:r>
        <w:rPr>
          <w:rFonts w:eastAsia="Times New Roman"/>
          <w:lang w:eastAsia="de-DE"/>
        </w:rPr>
        <w:fldChar w:fldCharType="begin"/>
      </w:r>
      <w:r>
        <w:rPr>
          <w:rFonts w:eastAsia="Times New Roman"/>
          <w:lang w:eastAsia="de-DE"/>
        </w:rPr>
        <w:instrText xml:space="preserve"> ADDIN EN.REFLIST </w:instrText>
      </w:r>
      <w:r>
        <w:rPr>
          <w:rFonts w:eastAsia="Times New Roman"/>
          <w:lang w:eastAsia="de-DE"/>
        </w:rPr>
        <w:fldChar w:fldCharType="separate"/>
      </w:r>
      <w:r w:rsidR="000E2333" w:rsidRPr="000E2333">
        <w:t>1.</w:t>
      </w:r>
      <w:r w:rsidR="000E2333" w:rsidRPr="000E2333">
        <w:tab/>
        <w:t>Baumann FT, Hallek M, Meyer J, Galvao DA, Bloch W, Elter T. [Evidence and recommendations for oncologic clinical exercise - a personalized treatment concept for cancer patients]. Dtsch Med Wochenschr. 2015;140(19):1457-61.</w:t>
      </w:r>
    </w:p>
    <w:p w14:paraId="5CF97192" w14:textId="77777777" w:rsidR="000E2333" w:rsidRPr="000E2333" w:rsidRDefault="000E2333" w:rsidP="000E2333">
      <w:pPr>
        <w:pStyle w:val="EndNoteBibliography"/>
        <w:spacing w:after="0"/>
      </w:pPr>
      <w:r w:rsidRPr="000E2333">
        <w:t>2.</w:t>
      </w:r>
      <w:r w:rsidRPr="000E2333">
        <w:tab/>
        <w:t>Niels T, Schürhörster A, Wirtz P, Elter T, Baumann FT. Die Onkologische Trainings- und Bewegungstherapie (OTT) [Oncological training and exercise therapy (OTT)]. Bewegungstherapie und Gesundheitssport. 2018;34(01):50-4.</w:t>
      </w:r>
    </w:p>
    <w:p w14:paraId="475A30C3" w14:textId="77777777" w:rsidR="000E2333" w:rsidRPr="000E2333" w:rsidRDefault="000E2333" w:rsidP="000E2333">
      <w:pPr>
        <w:pStyle w:val="EndNoteBibliography"/>
        <w:spacing w:after="0"/>
      </w:pPr>
      <w:r w:rsidRPr="000E2333">
        <w:t>3.</w:t>
      </w:r>
      <w:r w:rsidRPr="000E2333">
        <w:tab/>
        <w:t>Gotte M, Gauss G, Dirksen U, Driever PH, Basu O, Baumann FT, et al. Multidisciplinary Network ActiveOncoKids guidelines for providing movement and exercise in pediatric oncology: Consensus-based recommendations. Pediatric blood &amp; cancer. 2022;69(11):e29953.</w:t>
      </w:r>
    </w:p>
    <w:p w14:paraId="60AEFA90" w14:textId="77777777" w:rsidR="000E2333" w:rsidRPr="000E2333" w:rsidRDefault="000E2333" w:rsidP="000E2333">
      <w:pPr>
        <w:pStyle w:val="EndNoteBibliography"/>
      </w:pPr>
      <w:r w:rsidRPr="000E2333">
        <w:t>4.</w:t>
      </w:r>
      <w:r w:rsidRPr="000E2333">
        <w:tab/>
        <w:t>Gesellschaft für Pädiatrische Onkologie und Hämatologie (GPOH), Arbeitsgemeinschaft Netzwerk ActiveOncoKids. S2k-Leitlinie Bewegungsförderung und Bewegungstherapie in der pädiatrischen Onkologie [S2k guideline on the promotion of physical activity and exercise therapy in pediatric oncology] 2021 [Available from: https://register.awmf.org/de/leitlinien/detail/025-036.</w:t>
      </w:r>
    </w:p>
    <w:p w14:paraId="5E6D16E6" w14:textId="54BFE487" w:rsidR="0010760D" w:rsidRDefault="008A5149" w:rsidP="0010760D">
      <w:pPr>
        <w:spacing w:line="240" w:lineRule="auto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lang w:val="en-US" w:eastAsia="de-DE"/>
        </w:rPr>
        <w:fldChar w:fldCharType="end"/>
      </w:r>
    </w:p>
    <w:sectPr w:rsidR="0010760D" w:rsidSect="007749E2">
      <w:footerReference w:type="default" r:id="rId11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64E0E" w14:textId="77777777" w:rsidR="00E56A54" w:rsidRDefault="00E56A54" w:rsidP="002E1717">
      <w:pPr>
        <w:spacing w:after="0" w:line="240" w:lineRule="auto"/>
      </w:pPr>
      <w:r>
        <w:separator/>
      </w:r>
    </w:p>
  </w:endnote>
  <w:endnote w:type="continuationSeparator" w:id="0">
    <w:p w14:paraId="084BBBF6" w14:textId="77777777" w:rsidR="00E56A54" w:rsidRDefault="00E56A54" w:rsidP="002E1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90574" w14:textId="7DA23E02" w:rsidR="00410B44" w:rsidRDefault="00410B44" w:rsidP="002149AE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37579" w14:textId="77777777" w:rsidR="00E56A54" w:rsidRDefault="00E56A54" w:rsidP="002E1717">
      <w:pPr>
        <w:spacing w:after="0" w:line="240" w:lineRule="auto"/>
      </w:pPr>
      <w:r>
        <w:separator/>
      </w:r>
    </w:p>
  </w:footnote>
  <w:footnote w:type="continuationSeparator" w:id="0">
    <w:p w14:paraId="3F0F19CC" w14:textId="77777777" w:rsidR="00E56A54" w:rsidRDefault="00E56A54" w:rsidP="002E1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140DD"/>
    <w:multiLevelType w:val="multilevel"/>
    <w:tmpl w:val="25626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675E5"/>
    <w:multiLevelType w:val="multilevel"/>
    <w:tmpl w:val="4B488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1E7094"/>
    <w:multiLevelType w:val="hybridMultilevel"/>
    <w:tmpl w:val="545808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9436E"/>
    <w:multiLevelType w:val="hybridMultilevel"/>
    <w:tmpl w:val="424A6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F77B22"/>
    <w:multiLevelType w:val="multilevel"/>
    <w:tmpl w:val="2E247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D37A04"/>
    <w:multiLevelType w:val="multilevel"/>
    <w:tmpl w:val="A20E6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F77499"/>
    <w:multiLevelType w:val="hybridMultilevel"/>
    <w:tmpl w:val="BC58FAC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10E47"/>
    <w:multiLevelType w:val="hybridMultilevel"/>
    <w:tmpl w:val="71289A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F83ACA"/>
    <w:multiLevelType w:val="multilevel"/>
    <w:tmpl w:val="FEE0814A"/>
    <w:lvl w:ilvl="0"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15"/>
        </w:tabs>
        <w:ind w:left="1715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4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0dpxts7tdswqedaz9x90viz2wt2t0drpdt&quot;&gt;Activity-Converted&lt;record-ids&gt;&lt;item&gt;1497&lt;/item&gt;&lt;item&gt;1498&lt;/item&gt;&lt;item&gt;1506&lt;/item&gt;&lt;item&gt;1507&lt;/item&gt;&lt;/record-ids&gt;&lt;/item&gt;&lt;/Libraries&gt;"/>
  </w:docVars>
  <w:rsids>
    <w:rsidRoot w:val="00721009"/>
    <w:rsid w:val="00021C35"/>
    <w:rsid w:val="00026B9D"/>
    <w:rsid w:val="00035EB4"/>
    <w:rsid w:val="00042A13"/>
    <w:rsid w:val="00047EBD"/>
    <w:rsid w:val="00050D86"/>
    <w:rsid w:val="00052566"/>
    <w:rsid w:val="000561F5"/>
    <w:rsid w:val="00063853"/>
    <w:rsid w:val="000831AD"/>
    <w:rsid w:val="00084AF9"/>
    <w:rsid w:val="00095650"/>
    <w:rsid w:val="000A4E6D"/>
    <w:rsid w:val="000B13E5"/>
    <w:rsid w:val="000B259B"/>
    <w:rsid w:val="000B775A"/>
    <w:rsid w:val="000D2C94"/>
    <w:rsid w:val="000E2333"/>
    <w:rsid w:val="000E3B10"/>
    <w:rsid w:val="000E6292"/>
    <w:rsid w:val="0010760D"/>
    <w:rsid w:val="00124729"/>
    <w:rsid w:val="00125B76"/>
    <w:rsid w:val="00130B0E"/>
    <w:rsid w:val="001576C6"/>
    <w:rsid w:val="00193CD9"/>
    <w:rsid w:val="001B24A3"/>
    <w:rsid w:val="001B4F25"/>
    <w:rsid w:val="001C0A63"/>
    <w:rsid w:val="001C5335"/>
    <w:rsid w:val="001D0FC5"/>
    <w:rsid w:val="001D1266"/>
    <w:rsid w:val="0020728B"/>
    <w:rsid w:val="002149AE"/>
    <w:rsid w:val="00217765"/>
    <w:rsid w:val="00227FCB"/>
    <w:rsid w:val="00233A68"/>
    <w:rsid w:val="00235DB9"/>
    <w:rsid w:val="00270E5A"/>
    <w:rsid w:val="00270F0D"/>
    <w:rsid w:val="00277537"/>
    <w:rsid w:val="00277A3E"/>
    <w:rsid w:val="0029130F"/>
    <w:rsid w:val="002A154F"/>
    <w:rsid w:val="002A5A8D"/>
    <w:rsid w:val="002B157F"/>
    <w:rsid w:val="002C01AA"/>
    <w:rsid w:val="002C4019"/>
    <w:rsid w:val="002E1717"/>
    <w:rsid w:val="00303E44"/>
    <w:rsid w:val="0033383F"/>
    <w:rsid w:val="003510C0"/>
    <w:rsid w:val="00370D15"/>
    <w:rsid w:val="003A3674"/>
    <w:rsid w:val="003C2C8A"/>
    <w:rsid w:val="003D7315"/>
    <w:rsid w:val="00405BD2"/>
    <w:rsid w:val="00410B44"/>
    <w:rsid w:val="00411E2E"/>
    <w:rsid w:val="00444F4B"/>
    <w:rsid w:val="00460921"/>
    <w:rsid w:val="00461327"/>
    <w:rsid w:val="00463E0F"/>
    <w:rsid w:val="0046601D"/>
    <w:rsid w:val="004C2DC6"/>
    <w:rsid w:val="004E2260"/>
    <w:rsid w:val="004E6FF7"/>
    <w:rsid w:val="004F21C7"/>
    <w:rsid w:val="00501042"/>
    <w:rsid w:val="0051406B"/>
    <w:rsid w:val="0052497F"/>
    <w:rsid w:val="00557EF3"/>
    <w:rsid w:val="00587120"/>
    <w:rsid w:val="005C11F7"/>
    <w:rsid w:val="005C4EDA"/>
    <w:rsid w:val="005E49AF"/>
    <w:rsid w:val="005E501C"/>
    <w:rsid w:val="005F7A9F"/>
    <w:rsid w:val="00604F81"/>
    <w:rsid w:val="00617835"/>
    <w:rsid w:val="0062508F"/>
    <w:rsid w:val="00662553"/>
    <w:rsid w:val="00666D9E"/>
    <w:rsid w:val="00676496"/>
    <w:rsid w:val="00683F22"/>
    <w:rsid w:val="00683FC4"/>
    <w:rsid w:val="006A39CC"/>
    <w:rsid w:val="006B1525"/>
    <w:rsid w:val="006B5695"/>
    <w:rsid w:val="006C6F8A"/>
    <w:rsid w:val="006D6271"/>
    <w:rsid w:val="006F6DB1"/>
    <w:rsid w:val="0071489B"/>
    <w:rsid w:val="00721009"/>
    <w:rsid w:val="00730E53"/>
    <w:rsid w:val="007338F4"/>
    <w:rsid w:val="00734561"/>
    <w:rsid w:val="00745FCA"/>
    <w:rsid w:val="00751C6F"/>
    <w:rsid w:val="00757088"/>
    <w:rsid w:val="00757987"/>
    <w:rsid w:val="007749E2"/>
    <w:rsid w:val="00777585"/>
    <w:rsid w:val="007861F4"/>
    <w:rsid w:val="007908FC"/>
    <w:rsid w:val="00791585"/>
    <w:rsid w:val="007A23C5"/>
    <w:rsid w:val="007A5240"/>
    <w:rsid w:val="007D649A"/>
    <w:rsid w:val="008117DC"/>
    <w:rsid w:val="00824BB2"/>
    <w:rsid w:val="00832F35"/>
    <w:rsid w:val="00834F20"/>
    <w:rsid w:val="008449B1"/>
    <w:rsid w:val="00846D60"/>
    <w:rsid w:val="008545F2"/>
    <w:rsid w:val="0087724B"/>
    <w:rsid w:val="00896480"/>
    <w:rsid w:val="008A49E5"/>
    <w:rsid w:val="008A4AE2"/>
    <w:rsid w:val="008A5149"/>
    <w:rsid w:val="008C029B"/>
    <w:rsid w:val="008D04C9"/>
    <w:rsid w:val="008E0DA9"/>
    <w:rsid w:val="008F2735"/>
    <w:rsid w:val="00900503"/>
    <w:rsid w:val="00901186"/>
    <w:rsid w:val="009124FD"/>
    <w:rsid w:val="00916452"/>
    <w:rsid w:val="00917166"/>
    <w:rsid w:val="00921343"/>
    <w:rsid w:val="00947122"/>
    <w:rsid w:val="00952515"/>
    <w:rsid w:val="00957E00"/>
    <w:rsid w:val="00981707"/>
    <w:rsid w:val="009833BE"/>
    <w:rsid w:val="009A3873"/>
    <w:rsid w:val="009A4111"/>
    <w:rsid w:val="009A7D95"/>
    <w:rsid w:val="009C582B"/>
    <w:rsid w:val="009D7C50"/>
    <w:rsid w:val="00A046B5"/>
    <w:rsid w:val="00A048A2"/>
    <w:rsid w:val="00A11AF0"/>
    <w:rsid w:val="00A248FC"/>
    <w:rsid w:val="00A25D6C"/>
    <w:rsid w:val="00A3078B"/>
    <w:rsid w:val="00A31A25"/>
    <w:rsid w:val="00A771F6"/>
    <w:rsid w:val="00A91AB0"/>
    <w:rsid w:val="00AA18A6"/>
    <w:rsid w:val="00AB0DB2"/>
    <w:rsid w:val="00AB35C2"/>
    <w:rsid w:val="00AC137A"/>
    <w:rsid w:val="00AF123A"/>
    <w:rsid w:val="00B22738"/>
    <w:rsid w:val="00B46E04"/>
    <w:rsid w:val="00B52CBE"/>
    <w:rsid w:val="00B532C8"/>
    <w:rsid w:val="00B8648B"/>
    <w:rsid w:val="00B900C4"/>
    <w:rsid w:val="00B92293"/>
    <w:rsid w:val="00BB68D7"/>
    <w:rsid w:val="00BE0B61"/>
    <w:rsid w:val="00C021B6"/>
    <w:rsid w:val="00C13F3A"/>
    <w:rsid w:val="00C3018B"/>
    <w:rsid w:val="00C967AF"/>
    <w:rsid w:val="00C97A2B"/>
    <w:rsid w:val="00CA28AE"/>
    <w:rsid w:val="00CA6032"/>
    <w:rsid w:val="00CB14C1"/>
    <w:rsid w:val="00CC4EA7"/>
    <w:rsid w:val="00CE07F0"/>
    <w:rsid w:val="00CF2ADD"/>
    <w:rsid w:val="00CF65B7"/>
    <w:rsid w:val="00D1391A"/>
    <w:rsid w:val="00D1617A"/>
    <w:rsid w:val="00D22CB2"/>
    <w:rsid w:val="00D22F17"/>
    <w:rsid w:val="00D37163"/>
    <w:rsid w:val="00D44152"/>
    <w:rsid w:val="00DC065C"/>
    <w:rsid w:val="00DC39A3"/>
    <w:rsid w:val="00DD5E3B"/>
    <w:rsid w:val="00DE70FD"/>
    <w:rsid w:val="00E06658"/>
    <w:rsid w:val="00E17F5F"/>
    <w:rsid w:val="00E3312A"/>
    <w:rsid w:val="00E56A54"/>
    <w:rsid w:val="00E61FCE"/>
    <w:rsid w:val="00E77640"/>
    <w:rsid w:val="00E95FEB"/>
    <w:rsid w:val="00E975C5"/>
    <w:rsid w:val="00EB1CFA"/>
    <w:rsid w:val="00EC2EC2"/>
    <w:rsid w:val="00EE5C9D"/>
    <w:rsid w:val="00EE7B44"/>
    <w:rsid w:val="00EF4EB3"/>
    <w:rsid w:val="00F02855"/>
    <w:rsid w:val="00F02BA4"/>
    <w:rsid w:val="00F30D63"/>
    <w:rsid w:val="00F43AB8"/>
    <w:rsid w:val="00F55056"/>
    <w:rsid w:val="00F653EC"/>
    <w:rsid w:val="00F72B8B"/>
    <w:rsid w:val="00FA0A27"/>
    <w:rsid w:val="00FA44EA"/>
    <w:rsid w:val="00FA6AFD"/>
    <w:rsid w:val="00FA6B14"/>
    <w:rsid w:val="00FC19C2"/>
    <w:rsid w:val="00FC3007"/>
    <w:rsid w:val="00FC6884"/>
    <w:rsid w:val="00FD2DC3"/>
    <w:rsid w:val="00FF1F40"/>
    <w:rsid w:val="0182C8F4"/>
    <w:rsid w:val="04C878E9"/>
    <w:rsid w:val="05CC2E87"/>
    <w:rsid w:val="0672C19A"/>
    <w:rsid w:val="0B461981"/>
    <w:rsid w:val="0CBA6271"/>
    <w:rsid w:val="138D0349"/>
    <w:rsid w:val="151DB8A2"/>
    <w:rsid w:val="30B923F1"/>
    <w:rsid w:val="325F26EC"/>
    <w:rsid w:val="367930AB"/>
    <w:rsid w:val="37CC1778"/>
    <w:rsid w:val="406C1BBC"/>
    <w:rsid w:val="4692A80F"/>
    <w:rsid w:val="4F4A2818"/>
    <w:rsid w:val="5039C302"/>
    <w:rsid w:val="5497532B"/>
    <w:rsid w:val="553190B2"/>
    <w:rsid w:val="5C5E9247"/>
    <w:rsid w:val="5DF423CA"/>
    <w:rsid w:val="5F594CCB"/>
    <w:rsid w:val="66BE3EE5"/>
    <w:rsid w:val="69F8A6A4"/>
    <w:rsid w:val="6CC6DD24"/>
    <w:rsid w:val="6EF5304F"/>
    <w:rsid w:val="7892034E"/>
    <w:rsid w:val="7BA7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90E295"/>
  <w15:chartTrackingRefBased/>
  <w15:docId w15:val="{815124AE-17C8-4CDC-A793-9AD9FBE6B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449B1"/>
  </w:style>
  <w:style w:type="paragraph" w:styleId="berschrift1">
    <w:name w:val="heading 1"/>
    <w:basedOn w:val="Standard"/>
    <w:next w:val="Standard"/>
    <w:link w:val="berschrift1Zchn"/>
    <w:autoRedefine/>
    <w:qFormat/>
    <w:rsid w:val="0033383F"/>
    <w:pPr>
      <w:keepNext/>
      <w:pageBreakBefore/>
      <w:numPr>
        <w:numId w:val="1"/>
      </w:numPr>
      <w:spacing w:before="120" w:after="120" w:line="360" w:lineRule="auto"/>
      <w:ind w:right="135"/>
      <w:jc w:val="both"/>
      <w:outlineLvl w:val="0"/>
    </w:pPr>
    <w:rPr>
      <w:rFonts w:ascii="Arial" w:eastAsia="Times New Roman" w:hAnsi="Arial" w:cs="Arial"/>
      <w:b/>
      <w:bCs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3383F"/>
    <w:rPr>
      <w:rFonts w:ascii="Arial" w:eastAsia="Times New Roman" w:hAnsi="Arial" w:cs="Arial"/>
      <w:b/>
      <w:bCs/>
      <w:lang w:eastAsia="de-DE"/>
    </w:rPr>
  </w:style>
  <w:style w:type="paragraph" w:styleId="Listenabsatz">
    <w:name w:val="List Paragraph"/>
    <w:basedOn w:val="Standard"/>
    <w:uiPriority w:val="34"/>
    <w:qFormat/>
    <w:rsid w:val="0098170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17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17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170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17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170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3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32C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17166"/>
    <w:pPr>
      <w:spacing w:after="0" w:line="240" w:lineRule="auto"/>
    </w:pPr>
  </w:style>
  <w:style w:type="character" w:customStyle="1" w:styleId="normaltextrun">
    <w:name w:val="normaltextrun"/>
    <w:basedOn w:val="Absatz-Standardschriftart"/>
    <w:rsid w:val="00917166"/>
  </w:style>
  <w:style w:type="paragraph" w:styleId="Kopfzeile">
    <w:name w:val="header"/>
    <w:basedOn w:val="Standard"/>
    <w:link w:val="KopfzeileZchn"/>
    <w:uiPriority w:val="99"/>
    <w:unhideWhenUsed/>
    <w:rsid w:val="002E1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1717"/>
  </w:style>
  <w:style w:type="paragraph" w:styleId="Fuzeile">
    <w:name w:val="footer"/>
    <w:basedOn w:val="Standard"/>
    <w:link w:val="FuzeileZchn"/>
    <w:uiPriority w:val="99"/>
    <w:unhideWhenUsed/>
    <w:rsid w:val="002E1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1717"/>
  </w:style>
  <w:style w:type="character" w:styleId="Hyperlink">
    <w:name w:val="Hyperlink"/>
    <w:basedOn w:val="Absatz-Standardschriftart"/>
    <w:uiPriority w:val="99"/>
    <w:unhideWhenUsed/>
    <w:rsid w:val="00F30D6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30D6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832F35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AB0DB2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8A51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51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A51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A5149"/>
    <w:rPr>
      <w:rFonts w:ascii="Calibri" w:hAnsi="Calibri" w:cs="Calibri"/>
      <w:noProof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A5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3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1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9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2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632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7230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1E3599E0B9B64E96F7CC500FDE00FA" ma:contentTypeVersion="2" ma:contentTypeDescription="Ein neues Dokument erstellen." ma:contentTypeScope="" ma:versionID="8ae710ef7a0b59428199932eba5ca6fe">
  <xsd:schema xmlns:xsd="http://www.w3.org/2001/XMLSchema" xmlns:xs="http://www.w3.org/2001/XMLSchema" xmlns:p="http://schemas.microsoft.com/office/2006/metadata/properties" xmlns:ns2="0148f0fa-2a6b-4a33-8b9f-ae7c4023b55e" targetNamespace="http://schemas.microsoft.com/office/2006/metadata/properties" ma:root="true" ma:fieldsID="151cedb535270fb4dd508686aab8fae1" ns2:_="">
    <xsd:import namespace="0148f0fa-2a6b-4a33-8b9f-ae7c4023b5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48f0fa-2a6b-4a33-8b9f-ae7c4023b5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470DB-692C-4FC9-8131-A0E6C0F493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6CB209-1337-4840-8FC1-BB3AE3CF9C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9781B3-6731-4F8A-BBCA-F59D340BAF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48f0fa-2a6b-4a33-8b9f-ae7c4023b5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470447-8B9E-4AF6-9917-A5F4B3E83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9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Berling</dc:creator>
  <cp:keywords/>
  <dc:description/>
  <cp:lastModifiedBy>Anika Berling-Ernst</cp:lastModifiedBy>
  <cp:revision>3</cp:revision>
  <dcterms:created xsi:type="dcterms:W3CDTF">2025-03-13T07:46:00Z</dcterms:created>
  <dcterms:modified xsi:type="dcterms:W3CDTF">2025-03-1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E3599E0B9B64E96F7CC500FDE00FA</vt:lpwstr>
  </property>
</Properties>
</file>